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CFC2F1" w14:textId="77777777" w:rsidR="00C82271" w:rsidRPr="00C85B45" w:rsidRDefault="00C82271" w:rsidP="00C82271">
      <w:pPr>
        <w:pStyle w:val="Heading1"/>
        <w:spacing w:before="120" w:after="120" w:line="360" w:lineRule="auto"/>
        <w:rPr>
          <w:rFonts w:ascii="Cambria" w:hAnsi="Cambria"/>
          <w:b/>
          <w:bCs/>
          <w:color w:val="auto"/>
        </w:rPr>
      </w:pPr>
      <w:r>
        <w:rPr>
          <w:rFonts w:ascii="Cambria" w:hAnsi="Cambria"/>
          <w:b/>
          <w:bCs/>
          <w:color w:val="auto"/>
        </w:rPr>
        <w:t xml:space="preserve">7. Appendix: </w:t>
      </w:r>
      <w:r w:rsidRPr="00C85B45">
        <w:rPr>
          <w:rFonts w:ascii="Cambria" w:hAnsi="Cambria"/>
          <w:b/>
          <w:bCs/>
          <w:color w:val="auto"/>
        </w:rPr>
        <w:t xml:space="preserve">Supporting information </w:t>
      </w:r>
    </w:p>
    <w:p w14:paraId="307647CE" w14:textId="77777777" w:rsidR="00C82271" w:rsidRPr="00C85B45" w:rsidRDefault="00C82271" w:rsidP="00C82271">
      <w:pPr>
        <w:spacing w:after="12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85B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 Table.  Measures of the study.</w:t>
      </w:r>
    </w:p>
    <w:tbl>
      <w:tblPr>
        <w:tblStyle w:val="PlainTable2"/>
        <w:tblW w:w="9055" w:type="dxa"/>
        <w:jc w:val="center"/>
        <w:tblBorders>
          <w:top w:val="single" w:sz="12" w:space="0" w:color="501549" w:themeColor="accent5" w:themeShade="80"/>
          <w:bottom w:val="single" w:sz="12" w:space="0" w:color="501549" w:themeColor="accent5" w:themeShade="80"/>
          <w:insideH w:val="single" w:sz="12" w:space="0" w:color="501549" w:themeColor="accent5" w:themeShade="80"/>
        </w:tblBorders>
        <w:tblLook w:val="04A0" w:firstRow="1" w:lastRow="0" w:firstColumn="1" w:lastColumn="0" w:noHBand="0" w:noVBand="1"/>
      </w:tblPr>
      <w:tblGrid>
        <w:gridCol w:w="2665"/>
        <w:gridCol w:w="6390"/>
      </w:tblGrid>
      <w:tr w:rsidR="00C82271" w:rsidRPr="00C85B45" w14:paraId="500DB204" w14:textId="77777777" w:rsidTr="003F73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4" w:space="0" w:color="auto"/>
              <w:bottom w:val="single" w:sz="4" w:space="0" w:color="auto"/>
              <w:right w:val="single" w:sz="12" w:space="0" w:color="FFFFFF" w:themeColor="background1"/>
            </w:tcBorders>
          </w:tcPr>
          <w:p w14:paraId="44AD82C7" w14:textId="77777777" w:rsidR="00C82271" w:rsidRPr="00C85B45" w:rsidRDefault="00C82271" w:rsidP="003F7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>Constructs/Indicators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</w:tcBorders>
          </w:tcPr>
          <w:p w14:paraId="4F7ED712" w14:textId="77777777" w:rsidR="00C82271" w:rsidRPr="00C85B45" w:rsidRDefault="00C82271" w:rsidP="003F73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>Indicators details</w:t>
            </w:r>
          </w:p>
        </w:tc>
      </w:tr>
      <w:tr w:rsidR="00C82271" w:rsidRPr="00C85B45" w14:paraId="667CC549" w14:textId="77777777" w:rsidTr="003F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4" w:space="0" w:color="auto"/>
              <w:bottom w:val="single" w:sz="4" w:space="0" w:color="auto"/>
              <w:right w:val="single" w:sz="12" w:space="0" w:color="FFFFFF" w:themeColor="background1"/>
            </w:tcBorders>
            <w:vAlign w:val="center"/>
          </w:tcPr>
          <w:p w14:paraId="3873338C" w14:textId="77777777" w:rsidR="00C82271" w:rsidRPr="00C85B45" w:rsidRDefault="00C82271" w:rsidP="003F7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>Vision and Goal Setting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</w:tcBorders>
            <w:vAlign w:val="center"/>
          </w:tcPr>
          <w:p w14:paraId="368D5182" w14:textId="77777777" w:rsidR="00C82271" w:rsidRPr="00C85B45" w:rsidRDefault="00C82271" w:rsidP="003F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2271" w:rsidRPr="00C85B45" w14:paraId="1C0EC6A7" w14:textId="77777777" w:rsidTr="003F7343">
        <w:trPr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4" w:space="0" w:color="auto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BA97249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VG2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12" w:space="0" w:color="FFFFFF" w:themeColor="background1"/>
              <w:bottom w:val="single" w:sz="12" w:space="0" w:color="FFFFFF" w:themeColor="background1"/>
            </w:tcBorders>
          </w:tcPr>
          <w:p w14:paraId="0E924286" w14:textId="77777777" w:rsidR="00C82271" w:rsidRPr="00C85B45" w:rsidRDefault="00C82271" w:rsidP="003F73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>To what extent does your leader encourage ideas and creativity?</w:t>
            </w:r>
          </w:p>
        </w:tc>
      </w:tr>
      <w:tr w:rsidR="00C82271" w:rsidRPr="00C85B45" w14:paraId="170112A0" w14:textId="77777777" w:rsidTr="003F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DE7C271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VG4</w:t>
            </w:r>
          </w:p>
        </w:tc>
        <w:tc>
          <w:tcPr>
            <w:tcW w:w="639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</w:tcPr>
          <w:p w14:paraId="3F1B57B8" w14:textId="77777777" w:rsidR="00C82271" w:rsidRPr="00C85B45" w:rsidRDefault="00C82271" w:rsidP="003F734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>To what extent does he/she demonstrate vision and long-range planning?</w:t>
            </w:r>
          </w:p>
        </w:tc>
      </w:tr>
      <w:tr w:rsidR="00C82271" w:rsidRPr="00C85B45" w14:paraId="01F5D7A0" w14:textId="77777777" w:rsidTr="003F73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F34435E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VG5</w:t>
            </w:r>
          </w:p>
        </w:tc>
        <w:tc>
          <w:tcPr>
            <w:tcW w:w="639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</w:tcPr>
          <w:p w14:paraId="33092C50" w14:textId="77777777" w:rsidR="00C82271" w:rsidRPr="00C85B45" w:rsidRDefault="00C82271" w:rsidP="003F73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>To what extent does he/she emphasize teaching excellence appropriately?</w:t>
            </w:r>
          </w:p>
        </w:tc>
      </w:tr>
      <w:tr w:rsidR="00C82271" w:rsidRPr="00C85B45" w14:paraId="64EBA5E3" w14:textId="77777777" w:rsidTr="003F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4F5DD171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VG6</w:t>
            </w:r>
          </w:p>
        </w:tc>
        <w:tc>
          <w:tcPr>
            <w:tcW w:w="639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</w:tcPr>
          <w:p w14:paraId="5D38BE5C" w14:textId="77777777" w:rsidR="00C82271" w:rsidRPr="00C85B45" w:rsidRDefault="00C82271" w:rsidP="003F734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>To what extent does he/she emphasize research excellence appropriately?</w:t>
            </w:r>
          </w:p>
        </w:tc>
      </w:tr>
      <w:tr w:rsidR="00C82271" w:rsidRPr="00C85B45" w14:paraId="7CD2C8C8" w14:textId="77777777" w:rsidTr="003F73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F47E6D5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VG9</w:t>
            </w:r>
          </w:p>
        </w:tc>
        <w:tc>
          <w:tcPr>
            <w:tcW w:w="639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</w:tcPr>
          <w:p w14:paraId="446F4C66" w14:textId="77777777" w:rsidR="00C82271" w:rsidRPr="00C85B45" w:rsidRDefault="00C82271" w:rsidP="003F73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>To what extent does he/she encourage faculty development?</w:t>
            </w:r>
          </w:p>
        </w:tc>
      </w:tr>
      <w:tr w:rsidR="00C82271" w:rsidRPr="00C85B45" w14:paraId="318638D7" w14:textId="77777777" w:rsidTr="003F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</w:tcPr>
          <w:p w14:paraId="3D6D97CB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VG10</w:t>
            </w:r>
          </w:p>
        </w:tc>
        <w:tc>
          <w:tcPr>
            <w:tcW w:w="639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</w:tcBorders>
          </w:tcPr>
          <w:p w14:paraId="3065193E" w14:textId="77777777" w:rsidR="00C82271" w:rsidRPr="00C85B45" w:rsidRDefault="00C82271" w:rsidP="003F734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>To what extent does he/she encourage curriculum/program development?</w:t>
            </w:r>
          </w:p>
        </w:tc>
      </w:tr>
      <w:tr w:rsidR="00C82271" w:rsidRPr="00C85B45" w14:paraId="372DD0FF" w14:textId="77777777" w:rsidTr="003F7343">
        <w:trPr>
          <w:trHeight w:val="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4" w:space="0" w:color="auto"/>
              <w:bottom w:val="single" w:sz="4" w:space="0" w:color="auto"/>
              <w:right w:val="single" w:sz="12" w:space="0" w:color="FFFFFF" w:themeColor="background1"/>
            </w:tcBorders>
            <w:vAlign w:val="center"/>
          </w:tcPr>
          <w:p w14:paraId="053F575E" w14:textId="77777777" w:rsidR="00C82271" w:rsidRPr="00C85B45" w:rsidRDefault="00C82271" w:rsidP="003F7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>Management of the Unit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</w:tcBorders>
            <w:vAlign w:val="center"/>
          </w:tcPr>
          <w:p w14:paraId="6A075AA8" w14:textId="77777777" w:rsidR="00C82271" w:rsidRPr="00C85B45" w:rsidRDefault="00C82271" w:rsidP="003F73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2271" w:rsidRPr="00C85B45" w14:paraId="1C49F153" w14:textId="77777777" w:rsidTr="003F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4" w:space="0" w:color="auto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73B7AB0A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MU3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12" w:space="0" w:color="FFFFFF" w:themeColor="background1"/>
              <w:bottom w:val="single" w:sz="12" w:space="0" w:color="FFFFFF" w:themeColor="background1"/>
            </w:tcBorders>
          </w:tcPr>
          <w:p w14:paraId="682987C1" w14:textId="77777777" w:rsidR="00C82271" w:rsidRPr="00C85B45" w:rsidRDefault="00C82271" w:rsidP="003F734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>To what extent does he/she manage changes constructively?</w:t>
            </w:r>
          </w:p>
        </w:tc>
      </w:tr>
      <w:tr w:rsidR="00C82271" w:rsidRPr="00C85B45" w14:paraId="48C047F6" w14:textId="77777777" w:rsidTr="003F73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BBBBA71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MU4</w:t>
            </w:r>
          </w:p>
        </w:tc>
        <w:tc>
          <w:tcPr>
            <w:tcW w:w="639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</w:tcPr>
          <w:p w14:paraId="4BEC7138" w14:textId="77777777" w:rsidR="00C82271" w:rsidRPr="00C85B45" w:rsidRDefault="00C82271" w:rsidP="003F73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>To what extent does he/she delegate work effectively?</w:t>
            </w:r>
          </w:p>
        </w:tc>
      </w:tr>
      <w:tr w:rsidR="00C82271" w:rsidRPr="00C85B45" w14:paraId="1A96F2CD" w14:textId="77777777" w:rsidTr="003F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1395814F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MU5</w:t>
            </w:r>
          </w:p>
        </w:tc>
        <w:tc>
          <w:tcPr>
            <w:tcW w:w="639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</w:tcPr>
          <w:p w14:paraId="698E7E7A" w14:textId="77777777" w:rsidR="00C82271" w:rsidRPr="00C85B45" w:rsidRDefault="00C82271" w:rsidP="003F734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>To what extent does he/she handle administrative tasks in a timely manner?</w:t>
            </w:r>
          </w:p>
        </w:tc>
      </w:tr>
      <w:tr w:rsidR="00C82271" w:rsidRPr="00C85B45" w14:paraId="5A9F4931" w14:textId="77777777" w:rsidTr="003F7343">
        <w:trPr>
          <w:trHeight w:val="1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</w:tcPr>
          <w:p w14:paraId="2BED6C34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MU6</w:t>
            </w:r>
          </w:p>
        </w:tc>
        <w:tc>
          <w:tcPr>
            <w:tcW w:w="639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</w:tcBorders>
          </w:tcPr>
          <w:p w14:paraId="4E5CD68A" w14:textId="77777777" w:rsidR="00C82271" w:rsidRPr="00C85B45" w:rsidRDefault="00C82271" w:rsidP="003F73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>To what extent is he/she an effective problem solver?</w:t>
            </w:r>
          </w:p>
        </w:tc>
      </w:tr>
      <w:tr w:rsidR="00C82271" w:rsidRPr="00C85B45" w14:paraId="70009A2E" w14:textId="77777777" w:rsidTr="003F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4" w:space="0" w:color="auto"/>
              <w:bottom w:val="single" w:sz="4" w:space="0" w:color="auto"/>
              <w:right w:val="single" w:sz="12" w:space="0" w:color="FFFFFF" w:themeColor="background1"/>
            </w:tcBorders>
            <w:vAlign w:val="center"/>
          </w:tcPr>
          <w:p w14:paraId="2BC7CD92" w14:textId="77777777" w:rsidR="00C82271" w:rsidRPr="00C85B45" w:rsidRDefault="00C82271" w:rsidP="003F7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>Interpersonal Relationships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12" w:space="0" w:color="FFFFFF" w:themeColor="background1"/>
              <w:bottom w:val="single" w:sz="4" w:space="0" w:color="auto"/>
            </w:tcBorders>
            <w:vAlign w:val="center"/>
          </w:tcPr>
          <w:p w14:paraId="2B261BAE" w14:textId="77777777" w:rsidR="00C82271" w:rsidRPr="00C85B45" w:rsidRDefault="00C82271" w:rsidP="003F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2271" w:rsidRPr="00C85B45" w14:paraId="61147434" w14:textId="77777777" w:rsidTr="003F73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4" w:space="0" w:color="auto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227CAD9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IR2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12" w:space="0" w:color="FFFFFF" w:themeColor="background1"/>
              <w:bottom w:val="single" w:sz="12" w:space="0" w:color="FFFFFF" w:themeColor="background1"/>
            </w:tcBorders>
          </w:tcPr>
          <w:p w14:paraId="2B9DD581" w14:textId="77777777" w:rsidR="00C82271" w:rsidRPr="00C85B45" w:rsidRDefault="00C82271" w:rsidP="003F73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>To what extent does he/she treat individuals fairly and with respect?</w:t>
            </w:r>
          </w:p>
        </w:tc>
      </w:tr>
      <w:tr w:rsidR="00C82271" w:rsidRPr="00C85B45" w14:paraId="72CDAFB3" w14:textId="77777777" w:rsidTr="003F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68BACD86" w14:textId="77777777" w:rsidR="00C82271" w:rsidRPr="00C85B45" w:rsidRDefault="00C82271" w:rsidP="003F734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IR3</w:t>
            </w:r>
          </w:p>
        </w:tc>
        <w:tc>
          <w:tcPr>
            <w:tcW w:w="639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</w:tcPr>
          <w:p w14:paraId="616B7754" w14:textId="77777777" w:rsidR="00C82271" w:rsidRPr="00C85B45" w:rsidRDefault="00C82271" w:rsidP="003F734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>To what extent does he/she maintain positive and productive relationships within the unit?</w:t>
            </w:r>
          </w:p>
        </w:tc>
      </w:tr>
      <w:tr w:rsidR="00C82271" w:rsidRPr="00C85B45" w14:paraId="015BD824" w14:textId="77777777" w:rsidTr="003F73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57DA4C3A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IR6</w:t>
            </w:r>
          </w:p>
        </w:tc>
        <w:tc>
          <w:tcPr>
            <w:tcW w:w="639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</w:tcPr>
          <w:p w14:paraId="6CAB43FB" w14:textId="77777777" w:rsidR="00C82271" w:rsidRPr="00C85B45" w:rsidRDefault="00C82271" w:rsidP="003F73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>To what extent does he/she demonstrate sensitivity to the career and mentoring needs of unit members?</w:t>
            </w:r>
          </w:p>
        </w:tc>
      </w:tr>
      <w:tr w:rsidR="00C82271" w:rsidRPr="00C85B45" w14:paraId="6A1D488D" w14:textId="77777777" w:rsidTr="003F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B7F9C65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IR7</w:t>
            </w:r>
          </w:p>
        </w:tc>
        <w:tc>
          <w:tcPr>
            <w:tcW w:w="639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</w:tcPr>
          <w:p w14:paraId="299F94D4" w14:textId="77777777" w:rsidR="00C82271" w:rsidRPr="00C85B45" w:rsidRDefault="00C82271" w:rsidP="003F734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>To what extent he/she is accessible to faculty and staff within the unit?</w:t>
            </w:r>
          </w:p>
        </w:tc>
      </w:tr>
      <w:tr w:rsidR="00C82271" w:rsidRPr="00C85B45" w14:paraId="16DA4AB6" w14:textId="77777777" w:rsidTr="003F7343">
        <w:trPr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</w:tcPr>
          <w:p w14:paraId="00754AA1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IR8</w:t>
            </w:r>
          </w:p>
        </w:tc>
        <w:tc>
          <w:tcPr>
            <w:tcW w:w="639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auto"/>
            </w:tcBorders>
          </w:tcPr>
          <w:p w14:paraId="2EBCAA34" w14:textId="77777777" w:rsidR="00C82271" w:rsidRPr="00C85B45" w:rsidRDefault="00C82271" w:rsidP="003F73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>To what extent does he/she demonstrate an understanding of the needs and concerns of students?</w:t>
            </w:r>
          </w:p>
        </w:tc>
      </w:tr>
      <w:tr w:rsidR="00C82271" w:rsidRPr="00C85B45" w14:paraId="268FA7AD" w14:textId="77777777" w:rsidTr="003F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0E179" w14:textId="77777777" w:rsidR="00C82271" w:rsidRPr="00C85B45" w:rsidRDefault="00C82271" w:rsidP="003F7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>Communication Skills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6CDBD" w14:textId="77777777" w:rsidR="00C82271" w:rsidRPr="00C85B45" w:rsidRDefault="00C82271" w:rsidP="003F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2271" w:rsidRPr="00C85B45" w14:paraId="186C8CFC" w14:textId="77777777" w:rsidTr="003F73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70204D6B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CS1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2246FD35" w14:textId="77777777" w:rsidR="00C82271" w:rsidRPr="00C85B45" w:rsidRDefault="00C82271" w:rsidP="003F73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>To what extent does your leader listen to and communicate with unit members?</w:t>
            </w:r>
          </w:p>
        </w:tc>
      </w:tr>
      <w:tr w:rsidR="00C82271" w:rsidRPr="00C85B45" w14:paraId="132BF63A" w14:textId="77777777" w:rsidTr="003F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176951E7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CS2</w:t>
            </w:r>
          </w:p>
        </w:tc>
        <w:tc>
          <w:tcPr>
            <w:tcW w:w="639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3E77C0CB" w14:textId="77777777" w:rsidR="00C82271" w:rsidRPr="00C85B45" w:rsidRDefault="00C82271" w:rsidP="003F734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>To what extent does he/she listen to and communicate with external constituencies?</w:t>
            </w:r>
          </w:p>
        </w:tc>
      </w:tr>
      <w:tr w:rsidR="00C82271" w:rsidRPr="00C85B45" w14:paraId="18EC4DF7" w14:textId="77777777" w:rsidTr="003F73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1891D7AE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CS3</w:t>
            </w:r>
          </w:p>
        </w:tc>
        <w:tc>
          <w:tcPr>
            <w:tcW w:w="639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2E0BE210" w14:textId="77777777" w:rsidR="00C82271" w:rsidRPr="00C85B45" w:rsidRDefault="00C82271" w:rsidP="003F73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>To what extent does he/she effectively represent the unit and its members to the rest of the university?</w:t>
            </w:r>
          </w:p>
        </w:tc>
      </w:tr>
      <w:tr w:rsidR="00C82271" w:rsidRPr="00C85B45" w14:paraId="2EF9943B" w14:textId="77777777" w:rsidTr="003F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3C77C184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CS4</w:t>
            </w:r>
          </w:p>
        </w:tc>
        <w:tc>
          <w:tcPr>
            <w:tcW w:w="639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5947B50D" w14:textId="77777777" w:rsidR="00C82271" w:rsidRPr="00C85B45" w:rsidRDefault="00C82271" w:rsidP="003F734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>To what extent does he/she effectively communicate the unit's priorities to the upper-level administration?</w:t>
            </w:r>
          </w:p>
        </w:tc>
      </w:tr>
      <w:tr w:rsidR="00C82271" w:rsidRPr="00C85B45" w14:paraId="4ADD6175" w14:textId="77777777" w:rsidTr="003F7343">
        <w:trPr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37B8737A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CS5</w:t>
            </w:r>
          </w:p>
        </w:tc>
        <w:tc>
          <w:tcPr>
            <w:tcW w:w="6390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3A32D335" w14:textId="77777777" w:rsidR="00C82271" w:rsidRPr="00C85B45" w:rsidRDefault="00C82271" w:rsidP="003F73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 xml:space="preserve">To what extent does he/she produce clear reports and correspondence? </w:t>
            </w:r>
          </w:p>
        </w:tc>
      </w:tr>
      <w:tr w:rsidR="00C82271" w:rsidRPr="00C85B45" w14:paraId="1B3DA90F" w14:textId="77777777" w:rsidTr="003F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0B11A" w14:textId="77777777" w:rsidR="00C82271" w:rsidRPr="00C85B45" w:rsidRDefault="00C82271" w:rsidP="003F7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>Research/Professional Endeavors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705FE" w14:textId="77777777" w:rsidR="00C82271" w:rsidRPr="00C85B45" w:rsidRDefault="00C82271" w:rsidP="003F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2271" w:rsidRPr="00C85B45" w14:paraId="12A00A4E" w14:textId="77777777" w:rsidTr="003F73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278B5860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PE1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27CA2FFF" w14:textId="77777777" w:rsidR="00C82271" w:rsidRPr="00C85B45" w:rsidRDefault="00C82271" w:rsidP="003F73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 xml:space="preserve">To what extent does your leader maintain an active research/scholarly agenda? </w:t>
            </w:r>
          </w:p>
        </w:tc>
      </w:tr>
      <w:tr w:rsidR="00C82271" w:rsidRPr="00C85B45" w14:paraId="7069F8DA" w14:textId="77777777" w:rsidTr="003F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20B7FC73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PE2</w:t>
            </w:r>
          </w:p>
        </w:tc>
        <w:tc>
          <w:tcPr>
            <w:tcW w:w="6390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</w:tcBorders>
          </w:tcPr>
          <w:p w14:paraId="4D5C7E66" w14:textId="77777777" w:rsidR="00C82271" w:rsidRPr="00C85B45" w:rsidRDefault="00C82271" w:rsidP="003F734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 xml:space="preserve">To what extent does he/she pursue professional growth opportunities? </w:t>
            </w:r>
          </w:p>
        </w:tc>
      </w:tr>
      <w:tr w:rsidR="00C82271" w:rsidRPr="00C85B45" w14:paraId="35724B22" w14:textId="77777777" w:rsidTr="003F73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2C7CAF52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PE3</w:t>
            </w:r>
          </w:p>
        </w:tc>
        <w:tc>
          <w:tcPr>
            <w:tcW w:w="639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465E9476" w14:textId="77777777" w:rsidR="00C82271" w:rsidRPr="00C85B45" w:rsidRDefault="00C82271" w:rsidP="003F73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 xml:space="preserve">To what extent does he/she engage in effective teaching? </w:t>
            </w:r>
          </w:p>
        </w:tc>
      </w:tr>
      <w:tr w:rsidR="00C82271" w:rsidRPr="00C85B45" w14:paraId="1D428EE1" w14:textId="77777777" w:rsidTr="003F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7CB93023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PE4</w:t>
            </w:r>
          </w:p>
        </w:tc>
        <w:tc>
          <w:tcPr>
            <w:tcW w:w="639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6778B848" w14:textId="77777777" w:rsidR="00C82271" w:rsidRPr="00C85B45" w:rsidRDefault="00C82271" w:rsidP="003F734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 xml:space="preserve">To what extent does he/she contribute his/her services to professional organizations? </w:t>
            </w:r>
          </w:p>
        </w:tc>
      </w:tr>
      <w:tr w:rsidR="00C82271" w:rsidRPr="00C85B45" w14:paraId="3FA4D2AE" w14:textId="77777777" w:rsidTr="003F7343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1D7016B9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PE5</w:t>
            </w:r>
          </w:p>
        </w:tc>
        <w:tc>
          <w:tcPr>
            <w:tcW w:w="6390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70246788" w14:textId="77777777" w:rsidR="00C82271" w:rsidRPr="00C85B45" w:rsidRDefault="00C82271" w:rsidP="003F73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 xml:space="preserve">To what extent does he/she contribute his/her services to community and campus projects? </w:t>
            </w:r>
          </w:p>
        </w:tc>
      </w:tr>
      <w:tr w:rsidR="00C82271" w:rsidRPr="00C85B45" w14:paraId="53F87B12" w14:textId="77777777" w:rsidTr="003F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323DF" w14:textId="77777777" w:rsidR="00C82271" w:rsidRPr="00C85B45" w:rsidRDefault="00C82271" w:rsidP="003F7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>Quality of Education in the Unit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3E081" w14:textId="77777777" w:rsidR="00C82271" w:rsidRPr="00C85B45" w:rsidRDefault="00C82271" w:rsidP="003F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2271" w:rsidRPr="00C85B45" w14:paraId="57C69011" w14:textId="77777777" w:rsidTr="003F73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7E9642F1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QEU1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65931CD9" w14:textId="77777777" w:rsidR="00C82271" w:rsidRPr="00C85B45" w:rsidRDefault="00C82271" w:rsidP="003F73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 xml:space="preserve">To what extent does your leader advance the unit's graduate programs effectively? </w:t>
            </w:r>
          </w:p>
        </w:tc>
      </w:tr>
      <w:tr w:rsidR="00C82271" w:rsidRPr="00C85B45" w14:paraId="729EDFA2" w14:textId="77777777" w:rsidTr="003F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7791B0D7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QEU2</w:t>
            </w:r>
          </w:p>
        </w:tc>
        <w:tc>
          <w:tcPr>
            <w:tcW w:w="639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2B3A320D" w14:textId="77777777" w:rsidR="00C82271" w:rsidRPr="00C85B45" w:rsidRDefault="00C82271" w:rsidP="003F734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 xml:space="preserve">To what extent does he/she advocate appropriate curriculum offerings? </w:t>
            </w:r>
          </w:p>
        </w:tc>
      </w:tr>
      <w:tr w:rsidR="00C82271" w:rsidRPr="00C85B45" w14:paraId="4B60AE5E" w14:textId="77777777" w:rsidTr="003F73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53F62B8F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QEU3</w:t>
            </w:r>
          </w:p>
        </w:tc>
        <w:tc>
          <w:tcPr>
            <w:tcW w:w="639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25F1E165" w14:textId="77777777" w:rsidR="00C82271" w:rsidRPr="00C85B45" w:rsidRDefault="00C82271" w:rsidP="003F73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 xml:space="preserve">To what extent does he/she handle external accreditation reviews effectively? </w:t>
            </w:r>
          </w:p>
        </w:tc>
      </w:tr>
      <w:tr w:rsidR="00C82271" w:rsidRPr="00C85B45" w14:paraId="3FB06D0B" w14:textId="77777777" w:rsidTr="003F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570E1B59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QEU4</w:t>
            </w:r>
          </w:p>
        </w:tc>
        <w:tc>
          <w:tcPr>
            <w:tcW w:w="639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533BFEF2" w14:textId="77777777" w:rsidR="00C82271" w:rsidRPr="00C85B45" w:rsidRDefault="00C82271" w:rsidP="003F734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>To what extent does he/she recruit new personnel and/or promote recruitment skillfully?</w:t>
            </w:r>
          </w:p>
        </w:tc>
      </w:tr>
      <w:tr w:rsidR="00C82271" w:rsidRPr="00C85B45" w14:paraId="3F97CF97" w14:textId="77777777" w:rsidTr="003F7343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6E5424BF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QEU5</w:t>
            </w:r>
          </w:p>
        </w:tc>
        <w:tc>
          <w:tcPr>
            <w:tcW w:w="6390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2D12A6DA" w14:textId="77777777" w:rsidR="00C82271" w:rsidRPr="00C85B45" w:rsidRDefault="00C82271" w:rsidP="003F73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 xml:space="preserve">To what extent does your leader demonstrate a commitment to ensuring a fair tenure and promotion process? </w:t>
            </w:r>
          </w:p>
        </w:tc>
      </w:tr>
      <w:tr w:rsidR="00C82271" w:rsidRPr="00C85B45" w14:paraId="75B7F972" w14:textId="77777777" w:rsidTr="003F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397E4" w14:textId="77777777" w:rsidR="00C82271" w:rsidRPr="00C85B45" w:rsidRDefault="00C82271" w:rsidP="003F7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>Leadership Effectiveness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6DCF9" w14:textId="77777777" w:rsidR="00C82271" w:rsidRPr="00C85B45" w:rsidRDefault="00C82271" w:rsidP="003F73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2271" w:rsidRPr="00C85B45" w14:paraId="6F134CE3" w14:textId="77777777" w:rsidTr="003F73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2DE98513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LE1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12" w:space="0" w:color="FFFFFF" w:themeColor="background1"/>
            </w:tcBorders>
          </w:tcPr>
          <w:p w14:paraId="72A2EAB6" w14:textId="77777777" w:rsidR="00C82271" w:rsidRPr="00C85B45" w:rsidRDefault="00C82271" w:rsidP="003F73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 xml:space="preserve">To what extent does your leader meet managerial performance standards? </w:t>
            </w:r>
          </w:p>
        </w:tc>
      </w:tr>
      <w:tr w:rsidR="00C82271" w:rsidRPr="00C85B45" w14:paraId="4ED5B171" w14:textId="77777777" w:rsidTr="003F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52799B92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LE2</w:t>
            </w:r>
          </w:p>
        </w:tc>
        <w:tc>
          <w:tcPr>
            <w:tcW w:w="639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1E521AAA" w14:textId="77777777" w:rsidR="00C82271" w:rsidRPr="00C85B45" w:rsidRDefault="00C82271" w:rsidP="003F734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 xml:space="preserve">To what extent does he/she have overall leadership success? </w:t>
            </w:r>
          </w:p>
        </w:tc>
      </w:tr>
      <w:tr w:rsidR="00C82271" w:rsidRPr="00C85B45" w14:paraId="74A4590B" w14:textId="77777777" w:rsidTr="003F73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7705130A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LE3</w:t>
            </w:r>
          </w:p>
        </w:tc>
        <w:tc>
          <w:tcPr>
            <w:tcW w:w="639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18B8626B" w14:textId="77777777" w:rsidR="00C82271" w:rsidRPr="00C85B45" w:rsidRDefault="00C82271" w:rsidP="003F73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>To what extent he/she is successful in comparison to his/her managerial peers?</w:t>
            </w:r>
          </w:p>
        </w:tc>
      </w:tr>
      <w:tr w:rsidR="00C82271" w:rsidRPr="00C85B45" w14:paraId="4EEEBAA3" w14:textId="77777777" w:rsidTr="003F7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5FF8E159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LE4</w:t>
            </w:r>
          </w:p>
        </w:tc>
        <w:tc>
          <w:tcPr>
            <w:tcW w:w="6390" w:type="dxa"/>
            <w:tcBorders>
              <w:top w:val="single" w:sz="12" w:space="0" w:color="FFFFFF" w:themeColor="background1"/>
              <w:bottom w:val="single" w:sz="12" w:space="0" w:color="FFFFFF" w:themeColor="background1"/>
            </w:tcBorders>
          </w:tcPr>
          <w:p w14:paraId="69E9F1D0" w14:textId="77777777" w:rsidR="00C82271" w:rsidRPr="00C85B45" w:rsidRDefault="00C82271" w:rsidP="003F734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>To what extent does he/she perform as a role model?</w:t>
            </w:r>
          </w:p>
        </w:tc>
      </w:tr>
      <w:tr w:rsidR="00C82271" w:rsidRPr="00C85B45" w14:paraId="2D2FCC80" w14:textId="77777777" w:rsidTr="003F734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377AE5A5" w14:textId="77777777" w:rsidR="00C82271" w:rsidRPr="00C85B45" w:rsidRDefault="00C82271" w:rsidP="003F734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b w:val="0"/>
                <w:sz w:val="24"/>
                <w:szCs w:val="24"/>
              </w:rPr>
              <w:t>LE5</w:t>
            </w:r>
          </w:p>
        </w:tc>
        <w:tc>
          <w:tcPr>
            <w:tcW w:w="6390" w:type="dxa"/>
            <w:tcBorders>
              <w:top w:val="single" w:sz="12" w:space="0" w:color="FFFFFF" w:themeColor="background1"/>
              <w:bottom w:val="single" w:sz="4" w:space="0" w:color="auto"/>
            </w:tcBorders>
          </w:tcPr>
          <w:p w14:paraId="00C8AA09" w14:textId="77777777" w:rsidR="00C82271" w:rsidRPr="00C85B45" w:rsidRDefault="00C82271" w:rsidP="003F734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85B45">
              <w:rPr>
                <w:rFonts w:ascii="Times New Roman" w:hAnsi="Times New Roman" w:cs="Times New Roman"/>
                <w:sz w:val="24"/>
                <w:szCs w:val="24"/>
              </w:rPr>
              <w:t>To what extent he/she is overall effective as a leader?</w:t>
            </w:r>
          </w:p>
        </w:tc>
      </w:tr>
    </w:tbl>
    <w:p w14:paraId="1DC50AF1" w14:textId="77777777" w:rsidR="00C82271" w:rsidRPr="00C85B45" w:rsidRDefault="00C82271" w:rsidP="00C82271">
      <w:pPr>
        <w:rPr>
          <w:rFonts w:ascii="Cambria" w:eastAsiaTheme="majorEastAsia" w:hAnsi="Cambria" w:cstheme="majorBidi"/>
          <w:b/>
          <w:bCs/>
          <w:sz w:val="36"/>
          <w:szCs w:val="36"/>
        </w:rPr>
      </w:pPr>
    </w:p>
    <w:p w14:paraId="7CE1ADB0" w14:textId="77777777" w:rsidR="00C82271" w:rsidRPr="00C82271" w:rsidRDefault="00C82271" w:rsidP="00C82271"/>
    <w:sectPr w:rsidR="00C82271" w:rsidRPr="00C822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271"/>
    <w:rsid w:val="005024F7"/>
    <w:rsid w:val="00C82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570575"/>
  <w15:chartTrackingRefBased/>
  <w15:docId w15:val="{02589512-07D2-CC43-81D6-57267B9F2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27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22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22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227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227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227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227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227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227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227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2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22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22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22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22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22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22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22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22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22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22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227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22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227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822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227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822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22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22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2271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C82271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0</Words>
  <Characters>2680</Characters>
  <Application>Microsoft Office Word</Application>
  <DocSecurity>0</DocSecurity>
  <Lines>22</Lines>
  <Paragraphs>6</Paragraphs>
  <ScaleCrop>false</ScaleCrop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Alexandre Castanho</dc:creator>
  <cp:keywords/>
  <dc:description/>
  <cp:lastModifiedBy>Rui Alexandre Castanho</cp:lastModifiedBy>
  <cp:revision>1</cp:revision>
  <dcterms:created xsi:type="dcterms:W3CDTF">2025-02-26T20:51:00Z</dcterms:created>
  <dcterms:modified xsi:type="dcterms:W3CDTF">2025-02-26T20:52:00Z</dcterms:modified>
</cp:coreProperties>
</file>